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B8BB" w14:textId="77777777" w:rsidR="001B087A" w:rsidRPr="00B70367" w:rsidRDefault="001B087A" w:rsidP="001B087A">
      <w:pPr>
        <w:pStyle w:val="Heading1"/>
      </w:pPr>
      <w:bookmarkStart w:id="0" w:name="_Hlk157094554"/>
      <w:r w:rsidRPr="00B70367">
        <w:t>Title: Tree mortality and recruitment in secondary Andean tropical mountain forests along a 3000 m elevation gradient</w:t>
      </w:r>
    </w:p>
    <w:p w14:paraId="2949B96D" w14:textId="77777777" w:rsidR="001B087A" w:rsidRPr="00B70367" w:rsidRDefault="001B087A" w:rsidP="001B087A">
      <w:r w:rsidRPr="00B70367">
        <w:t>Jenny C. Ordoñez</w:t>
      </w:r>
      <w:r w:rsidRPr="00B70367">
        <w:rPr>
          <w:vertAlign w:val="superscript"/>
        </w:rPr>
        <w:t>1¶*</w:t>
      </w:r>
      <w:r w:rsidRPr="00B70367">
        <w:t>, Esteban Pinto</w:t>
      </w:r>
      <w:r w:rsidRPr="00B70367">
        <w:rPr>
          <w:vertAlign w:val="superscript"/>
        </w:rPr>
        <w:t>2&amp;</w:t>
      </w:r>
      <w:r w:rsidRPr="00B70367">
        <w:rPr>
          <w:vertAlign w:val="subscript"/>
        </w:rPr>
        <w:t>,</w:t>
      </w:r>
      <w:r w:rsidRPr="00B70367">
        <w:t xml:space="preserve"> A. Bernardi</w:t>
      </w:r>
      <w:r w:rsidRPr="00B70367">
        <w:rPr>
          <w:vertAlign w:val="superscript"/>
        </w:rPr>
        <w:t>1&amp;</w:t>
      </w:r>
      <w:r>
        <w:t xml:space="preserve">, </w:t>
      </w:r>
      <w:r w:rsidRPr="00B70367">
        <w:t>Francisco Cuesta</w:t>
      </w:r>
      <w:r w:rsidRPr="00B70367">
        <w:rPr>
          <w:vertAlign w:val="superscript"/>
        </w:rPr>
        <w:t>1¶*</w:t>
      </w:r>
    </w:p>
    <w:p w14:paraId="0C5B4CC3" w14:textId="77777777" w:rsidR="001B087A" w:rsidRPr="00316DA2" w:rsidRDefault="001B087A" w:rsidP="001B087A">
      <w:pPr>
        <w:rPr>
          <w:lang w:val="es-EC"/>
        </w:rPr>
      </w:pPr>
      <w:r w:rsidRPr="00B70367">
        <w:rPr>
          <w:vertAlign w:val="superscript"/>
        </w:rPr>
        <w:t>1</w:t>
      </w:r>
      <w:r w:rsidRPr="00B70367">
        <w:t xml:space="preserve">Grupo de </w:t>
      </w:r>
      <w:proofErr w:type="spellStart"/>
      <w:r w:rsidRPr="00B70367">
        <w:t>Investigación</w:t>
      </w:r>
      <w:proofErr w:type="spellEnd"/>
      <w:r w:rsidRPr="00B70367">
        <w:t xml:space="preserve"> </w:t>
      </w:r>
      <w:proofErr w:type="spellStart"/>
      <w:r w:rsidRPr="00B70367">
        <w:t>en</w:t>
      </w:r>
      <w:proofErr w:type="spellEnd"/>
      <w:r w:rsidRPr="00B70367">
        <w:t xml:space="preserve"> </w:t>
      </w:r>
      <w:proofErr w:type="spellStart"/>
      <w:r w:rsidRPr="00B70367">
        <w:t>Biodiversidad</w:t>
      </w:r>
      <w:proofErr w:type="spellEnd"/>
      <w:r w:rsidRPr="00B70367">
        <w:t xml:space="preserve">, Medio </w:t>
      </w:r>
      <w:proofErr w:type="spellStart"/>
      <w:r w:rsidRPr="00B70367">
        <w:t>Ambiente</w:t>
      </w:r>
      <w:proofErr w:type="spellEnd"/>
      <w:r w:rsidRPr="00B70367">
        <w:t xml:space="preserve"> y Salud -BIOMAS - Universidad de Las Américas (UDLA) Quito, Ecuador.</w:t>
      </w:r>
    </w:p>
    <w:p w14:paraId="259C973A" w14:textId="77777777" w:rsidR="001B087A" w:rsidRPr="00B70367" w:rsidRDefault="001B087A" w:rsidP="001B087A">
      <w:r w:rsidRPr="00B70367">
        <w:rPr>
          <w:vertAlign w:val="superscript"/>
        </w:rPr>
        <w:t>2</w:t>
      </w:r>
      <w:r w:rsidRPr="00B70367">
        <w:t>Department of Biological Sciences, Auburn University, Auburn AL 36849-5407 USA.</w:t>
      </w:r>
    </w:p>
    <w:bookmarkEnd w:id="0"/>
    <w:p w14:paraId="58A43A9A" w14:textId="727138B6" w:rsidR="007704B3" w:rsidRPr="009F7C23" w:rsidRDefault="008B28F2" w:rsidP="008B28F2">
      <w:pPr>
        <w:pStyle w:val="Heading1"/>
      </w:pPr>
      <w:r w:rsidRPr="009F7C23">
        <w:t>Sup</w:t>
      </w:r>
      <w:r w:rsidR="00C674E2">
        <w:t>porting information</w:t>
      </w:r>
    </w:p>
    <w:p w14:paraId="22325F7E" w14:textId="77777777" w:rsidR="00DF7B94" w:rsidRDefault="00DF7B94" w:rsidP="000568AF"/>
    <w:p w14:paraId="2A75547C" w14:textId="77777777" w:rsidR="00DF7B94" w:rsidRPr="009F7C23" w:rsidRDefault="00DF7B94" w:rsidP="000568AF">
      <w:pPr>
        <w:sectPr w:rsidR="00DF7B94" w:rsidRPr="009F7C23" w:rsidSect="007C011D">
          <w:pgSz w:w="11906" w:h="16838"/>
          <w:pgMar w:top="1440" w:right="1080" w:bottom="1440" w:left="1080" w:header="720" w:footer="720" w:gutter="0"/>
          <w:cols w:space="720"/>
          <w:docGrid w:linePitch="360"/>
        </w:sectPr>
      </w:pPr>
    </w:p>
    <w:p w14:paraId="2F5F3413" w14:textId="01056673" w:rsidR="001F48C1" w:rsidRPr="009F7C23" w:rsidRDefault="005469CC" w:rsidP="001F48C1">
      <w:pPr>
        <w:pStyle w:val="Heading1"/>
      </w:pPr>
      <w:r>
        <w:lastRenderedPageBreak/>
        <w:t>S5</w:t>
      </w:r>
      <w:r w:rsidR="001F48C1" w:rsidRPr="009F7C23">
        <w:t xml:space="preserve">. Tree community </w:t>
      </w:r>
      <w:r>
        <w:t xml:space="preserve">(plot) </w:t>
      </w:r>
      <w:r w:rsidR="001F48C1" w:rsidRPr="009F7C23">
        <w:t xml:space="preserve">data </w:t>
      </w:r>
    </w:p>
    <w:p w14:paraId="725D8A27" w14:textId="1F87CF38" w:rsidR="001F48C1" w:rsidRPr="00F97ED7" w:rsidRDefault="001F48C1" w:rsidP="001F48C1">
      <w:pPr>
        <w:rPr>
          <w:rStyle w:val="Strong"/>
        </w:rPr>
      </w:pPr>
      <w:r w:rsidRPr="00F97ED7">
        <w:rPr>
          <w:rStyle w:val="Strong"/>
        </w:rPr>
        <w:t xml:space="preserve">Table </w:t>
      </w:r>
      <w:r w:rsidR="005469CC">
        <w:rPr>
          <w:rStyle w:val="Strong"/>
        </w:rPr>
        <w:t>S5 A</w:t>
      </w:r>
      <w:r w:rsidR="00F97ED7" w:rsidRPr="00F97ED7">
        <w:rPr>
          <w:rStyle w:val="Strong"/>
        </w:rPr>
        <w:t>.</w:t>
      </w:r>
      <w:r w:rsidRPr="00F97ED7">
        <w:rPr>
          <w:rStyle w:val="Strong"/>
        </w:rPr>
        <w:t xml:space="preserve"> Forest structure indicators for 16 plots from the census in 2015 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9"/>
        <w:gridCol w:w="1609"/>
        <w:gridCol w:w="1610"/>
        <w:gridCol w:w="1609"/>
        <w:gridCol w:w="1610"/>
        <w:gridCol w:w="1609"/>
        <w:gridCol w:w="1610"/>
        <w:gridCol w:w="1609"/>
        <w:gridCol w:w="1610"/>
      </w:tblGrid>
      <w:tr w:rsidR="001F48C1" w:rsidRPr="009F7C23" w14:paraId="7A321288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989DE6D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Plot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926B093" w14:textId="441AEA85" w:rsidR="001F48C1" w:rsidRPr="009F7C23" w:rsidRDefault="00C72C75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Elevation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C50BAFD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inimum temperature (°C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0224F9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DBH (cm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F54C307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Tree density (trees ha</w:t>
            </w:r>
            <w:r w:rsidRPr="009F7C23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1CAB596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Tree height (m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8A537B9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Basal area 2015 (m</w:t>
            </w:r>
            <w:r w:rsidRPr="009F7C23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2</w:t>
            </w: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5579431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AGB</w:t>
            </w:r>
          </w:p>
          <w:p w14:paraId="7BDCE96C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(Mg ha</w:t>
            </w:r>
            <w:r w:rsidRPr="009F7C23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610" w:type="dxa"/>
            <w:vAlign w:val="center"/>
          </w:tcPr>
          <w:p w14:paraId="64F3DB54" w14:textId="4202ED2E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Endemism richness</w:t>
            </w:r>
            <w:r w:rsidR="00E70A28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 xml:space="preserve"> (ER)</w:t>
            </w:r>
          </w:p>
        </w:tc>
      </w:tr>
      <w:tr w:rsidR="001F48C1" w:rsidRPr="009F7C23" w14:paraId="4AB2E240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DFDF69F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PI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2EB1E7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0FD441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.2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F2A771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B28229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86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DC40E9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5717E5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E09B41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57.63</w:t>
            </w:r>
          </w:p>
        </w:tc>
        <w:tc>
          <w:tcPr>
            <w:tcW w:w="1610" w:type="dxa"/>
            <w:vAlign w:val="center"/>
          </w:tcPr>
          <w:p w14:paraId="354F9FD1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54.83</w:t>
            </w:r>
          </w:p>
        </w:tc>
      </w:tr>
      <w:tr w:rsidR="001F48C1" w:rsidRPr="009F7C23" w14:paraId="268C40AB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B9E9C79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PI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EE5A50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5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AF8B39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.2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20D9A1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EDD4B1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69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A963F9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112715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1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B92657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64.90</w:t>
            </w:r>
          </w:p>
        </w:tc>
        <w:tc>
          <w:tcPr>
            <w:tcW w:w="1610" w:type="dxa"/>
            <w:vAlign w:val="center"/>
          </w:tcPr>
          <w:p w14:paraId="7A4AE6FC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54.50</w:t>
            </w:r>
          </w:p>
        </w:tc>
      </w:tr>
      <w:tr w:rsidR="001F48C1" w:rsidRPr="009F7C23" w14:paraId="7809F381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D99A1FB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LO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9E80D6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657D02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9.65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1D98C4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1E6B83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91.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B36C41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F0D8E9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1.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623B70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318.08</w:t>
            </w:r>
          </w:p>
        </w:tc>
        <w:tc>
          <w:tcPr>
            <w:tcW w:w="1610" w:type="dxa"/>
            <w:vAlign w:val="center"/>
          </w:tcPr>
          <w:p w14:paraId="03308925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77.17</w:t>
            </w:r>
          </w:p>
        </w:tc>
      </w:tr>
      <w:tr w:rsidR="001F48C1" w:rsidRPr="009F7C23" w14:paraId="5028F38E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0CF9C5E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LO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7AEA05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1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149C31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.7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5CDCD2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3451B6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80.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D381E8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CF7BCB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70EAD3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99.79</w:t>
            </w:r>
          </w:p>
        </w:tc>
        <w:tc>
          <w:tcPr>
            <w:tcW w:w="1610" w:type="dxa"/>
            <w:vAlign w:val="center"/>
          </w:tcPr>
          <w:p w14:paraId="0916F105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81.50</w:t>
            </w:r>
          </w:p>
        </w:tc>
      </w:tr>
      <w:tr w:rsidR="001F48C1" w:rsidRPr="009F7C23" w14:paraId="58F86694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E1464E7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IND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F6FD55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7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58929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7.2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0FCB45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99FA01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19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BCD477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D3C0B3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5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386BBB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82.71</w:t>
            </w:r>
          </w:p>
        </w:tc>
        <w:tc>
          <w:tcPr>
            <w:tcW w:w="1610" w:type="dxa"/>
            <w:vAlign w:val="center"/>
          </w:tcPr>
          <w:p w14:paraId="52DBE54C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65.83</w:t>
            </w:r>
          </w:p>
        </w:tc>
      </w:tr>
      <w:tr w:rsidR="001F48C1" w:rsidRPr="009F7C23" w14:paraId="60983F5C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C843107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RIBR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659BDA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64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BCD568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5.2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F7E69D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FAF384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19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00F714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B78CCE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45A01F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35.22</w:t>
            </w:r>
          </w:p>
        </w:tc>
        <w:tc>
          <w:tcPr>
            <w:tcW w:w="1610" w:type="dxa"/>
            <w:vAlign w:val="center"/>
          </w:tcPr>
          <w:p w14:paraId="1C0AACEA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60.50</w:t>
            </w:r>
          </w:p>
        </w:tc>
      </w:tr>
      <w:tr w:rsidR="001F48C1" w:rsidRPr="009F7C23" w14:paraId="21E93A9B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BC388A9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INTI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75E85E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042AAF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.4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8A6396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BF4CC3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97.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94AD20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66899B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5DE7B7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35.31</w:t>
            </w:r>
          </w:p>
        </w:tc>
        <w:tc>
          <w:tcPr>
            <w:tcW w:w="1610" w:type="dxa"/>
            <w:vAlign w:val="center"/>
          </w:tcPr>
          <w:p w14:paraId="63327617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51.50</w:t>
            </w:r>
          </w:p>
        </w:tc>
      </w:tr>
      <w:tr w:rsidR="001F48C1" w:rsidRPr="009F7C23" w14:paraId="5B369D94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B7A1584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INTI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5982E2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7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A30BAF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A821D5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CABF9C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55.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C9B28F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77EFFA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8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E2313A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87.71</w:t>
            </w:r>
          </w:p>
        </w:tc>
        <w:tc>
          <w:tcPr>
            <w:tcW w:w="1610" w:type="dxa"/>
            <w:vAlign w:val="center"/>
          </w:tcPr>
          <w:p w14:paraId="72B66B13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3.17</w:t>
            </w:r>
          </w:p>
        </w:tc>
      </w:tr>
      <w:tr w:rsidR="001F48C1" w:rsidRPr="009F7C23" w14:paraId="42B92736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9482356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BECL_0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F807BA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0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F146E3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1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DD5F95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4CA8C7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75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97C7F1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8253DF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7C83DE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25.46</w:t>
            </w:r>
          </w:p>
        </w:tc>
        <w:tc>
          <w:tcPr>
            <w:tcW w:w="1610" w:type="dxa"/>
            <w:vAlign w:val="center"/>
          </w:tcPr>
          <w:p w14:paraId="37FB675D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29.00</w:t>
            </w:r>
          </w:p>
        </w:tc>
      </w:tr>
      <w:tr w:rsidR="001F48C1" w:rsidRPr="009F7C23" w14:paraId="2BEFCE20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42226F2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CEDR_0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D3CF41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1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66C2E6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6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F3E0E4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2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AB664E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88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248D03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E68F54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0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B972F5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202.72</w:t>
            </w:r>
          </w:p>
        </w:tc>
        <w:tc>
          <w:tcPr>
            <w:tcW w:w="1610" w:type="dxa"/>
            <w:vAlign w:val="center"/>
          </w:tcPr>
          <w:p w14:paraId="01FEEDA7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1.67</w:t>
            </w:r>
          </w:p>
        </w:tc>
      </w:tr>
      <w:tr w:rsidR="001F48C1" w:rsidRPr="009F7C23" w14:paraId="1C6366D0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9C36CC8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BECL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931064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31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8C9BE0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1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E8C319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.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35845D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02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C7C92B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.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2162EA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0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807CBB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31.58</w:t>
            </w:r>
          </w:p>
        </w:tc>
        <w:tc>
          <w:tcPr>
            <w:tcW w:w="1610" w:type="dxa"/>
            <w:vAlign w:val="center"/>
          </w:tcPr>
          <w:p w14:paraId="5E2068DA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27.17</w:t>
            </w:r>
          </w:p>
        </w:tc>
      </w:tr>
      <w:tr w:rsidR="001F48C1" w:rsidRPr="009F7C23" w14:paraId="51A473A6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C6BF774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CEDR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500F85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9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1438A8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3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72638F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64CA2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52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5AC134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56BA3B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0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D73A7E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80.73</w:t>
            </w:r>
          </w:p>
        </w:tc>
        <w:tc>
          <w:tcPr>
            <w:tcW w:w="1610" w:type="dxa"/>
            <w:vAlign w:val="center"/>
          </w:tcPr>
          <w:p w14:paraId="48FDF4C8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9.17</w:t>
            </w:r>
          </w:p>
        </w:tc>
      </w:tr>
      <w:tr w:rsidR="001F48C1" w:rsidRPr="009F7C23" w14:paraId="485B3BB1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CF57CB9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VERD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0BEA1B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9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C4FDC6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9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EC62D5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3C6FE2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52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41044C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F2B6BB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1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FD155F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97.00</w:t>
            </w:r>
          </w:p>
        </w:tc>
        <w:tc>
          <w:tcPr>
            <w:tcW w:w="1610" w:type="dxa"/>
            <w:vAlign w:val="center"/>
          </w:tcPr>
          <w:p w14:paraId="1CDC3EA0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5.50</w:t>
            </w:r>
          </w:p>
        </w:tc>
      </w:tr>
      <w:tr w:rsidR="001F48C1" w:rsidRPr="009F7C23" w14:paraId="001E6925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F0DDEA6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VERD_0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2236EF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10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465639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9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0AA212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9C68D5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63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12A0B7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506B69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D986B7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96.59</w:t>
            </w:r>
          </w:p>
        </w:tc>
        <w:tc>
          <w:tcPr>
            <w:tcW w:w="1610" w:type="dxa"/>
            <w:vAlign w:val="center"/>
          </w:tcPr>
          <w:p w14:paraId="5B5FAA8A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21.33</w:t>
            </w:r>
          </w:p>
        </w:tc>
      </w:tr>
      <w:tr w:rsidR="001F48C1" w:rsidRPr="009F7C23" w14:paraId="09720837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9B47155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VERD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A6C88E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42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CC983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.3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3F7C2A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2F3709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622.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034043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69268E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8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9CF453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47.35</w:t>
            </w:r>
          </w:p>
        </w:tc>
        <w:tc>
          <w:tcPr>
            <w:tcW w:w="1610" w:type="dxa"/>
            <w:vAlign w:val="center"/>
          </w:tcPr>
          <w:p w14:paraId="5F9F9DB5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19.67</w:t>
            </w:r>
          </w:p>
        </w:tc>
      </w:tr>
      <w:tr w:rsidR="001F48C1" w:rsidRPr="009F7C23" w14:paraId="232D7663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6B1E930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YANA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24BD40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50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21187C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5.2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592AD7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71595B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575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21D14A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0AEF51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7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2FDF8D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63.27</w:t>
            </w:r>
          </w:p>
        </w:tc>
        <w:tc>
          <w:tcPr>
            <w:tcW w:w="1610" w:type="dxa"/>
            <w:vAlign w:val="center"/>
          </w:tcPr>
          <w:p w14:paraId="6440C0B3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11.50</w:t>
            </w:r>
          </w:p>
        </w:tc>
      </w:tr>
    </w:tbl>
    <w:p w14:paraId="222378E7" w14:textId="77777777" w:rsidR="001F48C1" w:rsidRPr="009F7C23" w:rsidRDefault="001F48C1" w:rsidP="001F48C1">
      <w:pPr>
        <w:pStyle w:val="NoSpacing"/>
        <w:rPr>
          <w:lang w:val="en-US"/>
        </w:rPr>
      </w:pPr>
    </w:p>
    <w:p w14:paraId="45E1ED97" w14:textId="77777777" w:rsidR="001F48C1" w:rsidRPr="009F7C23" w:rsidRDefault="001F48C1" w:rsidP="001F48C1">
      <w:pPr>
        <w:pStyle w:val="NoSpacing"/>
        <w:rPr>
          <w:lang w:val="en-US"/>
        </w:rPr>
      </w:pPr>
      <w:r w:rsidRPr="009F7C23">
        <w:rPr>
          <w:lang w:val="en-US"/>
        </w:rPr>
        <w:br w:type="page"/>
      </w:r>
    </w:p>
    <w:p w14:paraId="07649220" w14:textId="175A4F41" w:rsidR="001F48C1" w:rsidRPr="00F97ED7" w:rsidRDefault="001F48C1" w:rsidP="001F48C1">
      <w:pPr>
        <w:rPr>
          <w:rStyle w:val="Strong"/>
        </w:rPr>
      </w:pPr>
      <w:r w:rsidRPr="00F97ED7">
        <w:rPr>
          <w:rStyle w:val="Strong"/>
        </w:rPr>
        <w:lastRenderedPageBreak/>
        <w:t>Table</w:t>
      </w:r>
      <w:r w:rsidR="00F97ED7" w:rsidRPr="00F97ED7">
        <w:rPr>
          <w:rStyle w:val="Strong"/>
        </w:rPr>
        <w:t xml:space="preserve"> </w:t>
      </w:r>
      <w:r w:rsidR="005469CC">
        <w:rPr>
          <w:rStyle w:val="Strong"/>
        </w:rPr>
        <w:t>S5 B</w:t>
      </w:r>
      <w:r w:rsidR="00F97ED7" w:rsidRPr="00F97ED7">
        <w:rPr>
          <w:rStyle w:val="Strong"/>
        </w:rPr>
        <w:t>.</w:t>
      </w:r>
      <w:r w:rsidRPr="00F97ED7">
        <w:rPr>
          <w:rStyle w:val="Strong"/>
        </w:rPr>
        <w:t xml:space="preserve"> Forest structure indicators for 16 plots from the census in 2019 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9"/>
        <w:gridCol w:w="1609"/>
        <w:gridCol w:w="1610"/>
        <w:gridCol w:w="1609"/>
        <w:gridCol w:w="1610"/>
        <w:gridCol w:w="1609"/>
        <w:gridCol w:w="1610"/>
        <w:gridCol w:w="1609"/>
        <w:gridCol w:w="1610"/>
      </w:tblGrid>
      <w:tr w:rsidR="001F48C1" w:rsidRPr="009F7C23" w14:paraId="3E56566A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846880D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Plot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4DE3DEF" w14:textId="4A9B1A91" w:rsidR="001F48C1" w:rsidRPr="009F7C23" w:rsidRDefault="00C72C75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Elevation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CFA99D1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inimum temperature (°C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4EBD646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DBH (cm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687EBC2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Tree density (trees ha</w:t>
            </w:r>
            <w:r w:rsidRPr="009F7C23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76C5163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Tree height (m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17B09A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Basal area 2015 (m</w:t>
            </w:r>
            <w:r w:rsidRPr="009F7C23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2</w:t>
            </w: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82CFD9D" w14:textId="0551CCCD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AGB</w:t>
            </w:r>
          </w:p>
          <w:p w14:paraId="510A5C9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(Mg ha</w:t>
            </w:r>
            <w:r w:rsidRPr="009F7C23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610" w:type="dxa"/>
            <w:vAlign w:val="center"/>
          </w:tcPr>
          <w:p w14:paraId="158F87B8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Endemism richness</w:t>
            </w:r>
          </w:p>
        </w:tc>
      </w:tr>
      <w:tr w:rsidR="001F48C1" w:rsidRPr="009F7C23" w14:paraId="2D8F1FE3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3DFFAC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PI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28610D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C402FF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.2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57DE5B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9E33B8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44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D70A3C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54715E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3.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320234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74.16</w:t>
            </w:r>
          </w:p>
        </w:tc>
        <w:tc>
          <w:tcPr>
            <w:tcW w:w="1610" w:type="dxa"/>
            <w:vAlign w:val="center"/>
          </w:tcPr>
          <w:p w14:paraId="22F50A0B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54.58</w:t>
            </w:r>
          </w:p>
        </w:tc>
      </w:tr>
      <w:tr w:rsidR="001F48C1" w:rsidRPr="009F7C23" w14:paraId="6BF3AD37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6C723C6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PI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0B45AB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5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209EF8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.2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23628D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2C8B00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25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816EE5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2C15C1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.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EF7915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86.92</w:t>
            </w:r>
          </w:p>
        </w:tc>
        <w:tc>
          <w:tcPr>
            <w:tcW w:w="1610" w:type="dxa"/>
            <w:vAlign w:val="center"/>
          </w:tcPr>
          <w:p w14:paraId="7A8F711F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53.08</w:t>
            </w:r>
          </w:p>
        </w:tc>
      </w:tr>
      <w:tr w:rsidR="001F48C1" w:rsidRPr="009F7C23" w14:paraId="41C66594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E491A07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LO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57872E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2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8DD0B9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9.65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31198F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526D72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72.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E1A058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7531C2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3.5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A6B033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339.13</w:t>
            </w:r>
          </w:p>
        </w:tc>
        <w:tc>
          <w:tcPr>
            <w:tcW w:w="1610" w:type="dxa"/>
            <w:vAlign w:val="center"/>
          </w:tcPr>
          <w:p w14:paraId="06673E1C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84.92</w:t>
            </w:r>
          </w:p>
        </w:tc>
      </w:tr>
      <w:tr w:rsidR="001F48C1" w:rsidRPr="009F7C23" w14:paraId="5C84DA6C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333BB73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ALO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2AB1F1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1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9D3A56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.7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77DD65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1945A4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58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3579EF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379854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.5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F9D23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213.11</w:t>
            </w:r>
          </w:p>
        </w:tc>
        <w:tc>
          <w:tcPr>
            <w:tcW w:w="1610" w:type="dxa"/>
            <w:vAlign w:val="center"/>
          </w:tcPr>
          <w:p w14:paraId="1601C23A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78.42</w:t>
            </w:r>
          </w:p>
        </w:tc>
      </w:tr>
      <w:tr w:rsidR="001F48C1" w:rsidRPr="009F7C23" w14:paraId="3DDF1AA8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FBC59A4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MIND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7C7E4D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7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AA1B95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7.2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94FCD7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589408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88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D7DDBD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0672AD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6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0E4017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201.70</w:t>
            </w:r>
          </w:p>
        </w:tc>
        <w:tc>
          <w:tcPr>
            <w:tcW w:w="1610" w:type="dxa"/>
            <w:vAlign w:val="center"/>
          </w:tcPr>
          <w:p w14:paraId="26199112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76.50</w:t>
            </w:r>
          </w:p>
        </w:tc>
      </w:tr>
      <w:tr w:rsidR="001F48C1" w:rsidRPr="009F7C23" w14:paraId="096A9D04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30E84EF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RIBR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F0E9FD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64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F17AF5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5.2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AAF409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04E283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550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6A934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0A048C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3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014F98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58.73</w:t>
            </w:r>
          </w:p>
        </w:tc>
        <w:tc>
          <w:tcPr>
            <w:tcW w:w="1610" w:type="dxa"/>
            <w:vAlign w:val="center"/>
          </w:tcPr>
          <w:p w14:paraId="1FB54D7E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66.50</w:t>
            </w:r>
          </w:p>
        </w:tc>
      </w:tr>
      <w:tr w:rsidR="001F48C1" w:rsidRPr="009F7C23" w14:paraId="457A81B4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A164572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INTI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372F99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2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CDDBAC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.4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153ECA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BAA22D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583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906CAE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4A3AAA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5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5D6D09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46.37</w:t>
            </w:r>
          </w:p>
        </w:tc>
        <w:tc>
          <w:tcPr>
            <w:tcW w:w="1610" w:type="dxa"/>
            <w:vAlign w:val="center"/>
          </w:tcPr>
          <w:p w14:paraId="0D0CF75E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45.17</w:t>
            </w:r>
          </w:p>
        </w:tc>
      </w:tr>
      <w:tr w:rsidR="001F48C1" w:rsidRPr="009F7C23" w14:paraId="4DF50139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CEA4D8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INTI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D96ACC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87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86E9AD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63625F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65A0BC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33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782B5D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C87168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9.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5782AE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203.05</w:t>
            </w:r>
          </w:p>
        </w:tc>
        <w:tc>
          <w:tcPr>
            <w:tcW w:w="1610" w:type="dxa"/>
            <w:vAlign w:val="center"/>
          </w:tcPr>
          <w:p w14:paraId="2E13F043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3.83</w:t>
            </w:r>
          </w:p>
        </w:tc>
      </w:tr>
      <w:tr w:rsidR="001F48C1" w:rsidRPr="009F7C23" w14:paraId="12F6054F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B3CBB1A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BECL_0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3E2B4A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0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B394D3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1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05371F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C482C2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08.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7D1E38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A1371D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9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70301D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36.73</w:t>
            </w:r>
          </w:p>
        </w:tc>
        <w:tc>
          <w:tcPr>
            <w:tcW w:w="1610" w:type="dxa"/>
            <w:vAlign w:val="center"/>
          </w:tcPr>
          <w:p w14:paraId="596BADC3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1.17</w:t>
            </w:r>
          </w:p>
        </w:tc>
      </w:tr>
      <w:tr w:rsidR="001F48C1" w:rsidRPr="009F7C23" w14:paraId="5C0276B9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33657A8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CEDR_0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6CD851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21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577EB5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6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48C88F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E6EC76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44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AE41D8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C4C66A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1.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A0A11F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216.41</w:t>
            </w:r>
          </w:p>
        </w:tc>
        <w:tc>
          <w:tcPr>
            <w:tcW w:w="1610" w:type="dxa"/>
            <w:vAlign w:val="center"/>
          </w:tcPr>
          <w:p w14:paraId="4F611F81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4.67</w:t>
            </w:r>
          </w:p>
        </w:tc>
      </w:tr>
      <w:tr w:rsidR="001F48C1" w:rsidRPr="009F7C23" w14:paraId="5CE7D4D1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5916F65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BECL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76B6DE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31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F6311B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2.1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6AAEC5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.4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63AEB6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25.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D64AD2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.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A544F0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3.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F684B1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62.95</w:t>
            </w:r>
          </w:p>
        </w:tc>
        <w:tc>
          <w:tcPr>
            <w:tcW w:w="1610" w:type="dxa"/>
            <w:vAlign w:val="center"/>
          </w:tcPr>
          <w:p w14:paraId="2F153D92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0.33</w:t>
            </w:r>
          </w:p>
        </w:tc>
      </w:tr>
      <w:tr w:rsidR="001F48C1" w:rsidRPr="009F7C23" w14:paraId="725572E2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4DC3A68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CEDR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FB9718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9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8447E3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3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6ABC73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706A01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44.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4393A2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8.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279885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0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B6F7F9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90.73</w:t>
            </w:r>
          </w:p>
        </w:tc>
        <w:tc>
          <w:tcPr>
            <w:tcW w:w="1610" w:type="dxa"/>
            <w:vAlign w:val="center"/>
          </w:tcPr>
          <w:p w14:paraId="5F7DA5FB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45.83</w:t>
            </w:r>
          </w:p>
        </w:tc>
      </w:tr>
      <w:tr w:rsidR="001F48C1" w:rsidRPr="009F7C23" w14:paraId="2D6AF6FD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3254D19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VERD_0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90BA1C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93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E4B40F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9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8090BF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E1DE03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27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B2EBE9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B52C4A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1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4F290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02.29</w:t>
            </w:r>
          </w:p>
        </w:tc>
        <w:tc>
          <w:tcPr>
            <w:tcW w:w="1610" w:type="dxa"/>
            <w:vAlign w:val="center"/>
          </w:tcPr>
          <w:p w14:paraId="24E62D77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39.25</w:t>
            </w:r>
          </w:p>
        </w:tc>
      </w:tr>
      <w:tr w:rsidR="001F48C1" w:rsidRPr="009F7C23" w14:paraId="2247FFF3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B9209B2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VERD_0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C8ADDF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10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67105C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9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8F8332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9.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4CE78E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302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0009EF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7.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2E039C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4.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F15A0B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03.29</w:t>
            </w:r>
          </w:p>
        </w:tc>
        <w:tc>
          <w:tcPr>
            <w:tcW w:w="1610" w:type="dxa"/>
            <w:vAlign w:val="center"/>
          </w:tcPr>
          <w:p w14:paraId="5BC4A703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25.08</w:t>
            </w:r>
          </w:p>
        </w:tc>
      </w:tr>
      <w:tr w:rsidR="001F48C1" w:rsidRPr="009F7C23" w14:paraId="7645191C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F32C94C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VERD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A612F0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42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D5688F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.3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BD07E7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0.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8913B5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763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69DEF0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.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3E73CB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9.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9108D7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51.65</w:t>
            </w:r>
          </w:p>
        </w:tc>
        <w:tc>
          <w:tcPr>
            <w:tcW w:w="1610" w:type="dxa"/>
            <w:vAlign w:val="center"/>
          </w:tcPr>
          <w:p w14:paraId="3B102AC2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22.58</w:t>
            </w:r>
          </w:p>
        </w:tc>
      </w:tr>
      <w:tr w:rsidR="001F48C1" w:rsidRPr="009F7C23" w14:paraId="3AAC27ED" w14:textId="77777777" w:rsidTr="00797053">
        <w:trPr>
          <w:trHeight w:val="290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3E12FB2" w14:textId="77777777" w:rsidR="001F48C1" w:rsidRPr="009F7C23" w:rsidRDefault="001F48C1" w:rsidP="00797053">
            <w:pPr>
              <w:pStyle w:val="NoSpacing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YANA_0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0EFA87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350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51FA1A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5.2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98A0A4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4.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FB9B72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613.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2B4D7F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11.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ECDA05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  <w:t>27.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18D12F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sz w:val="24"/>
                <w:szCs w:val="24"/>
                <w:lang w:val="en-US"/>
              </w:rPr>
              <w:t>162.36</w:t>
            </w:r>
          </w:p>
        </w:tc>
        <w:tc>
          <w:tcPr>
            <w:tcW w:w="1610" w:type="dxa"/>
            <w:vAlign w:val="center"/>
          </w:tcPr>
          <w:p w14:paraId="7C1E8A4A" w14:textId="77777777" w:rsidR="001F48C1" w:rsidRPr="009F7C23" w:rsidRDefault="001F48C1" w:rsidP="00797053">
            <w:pPr>
              <w:pStyle w:val="NoSpacing"/>
              <w:jc w:val="right"/>
              <w:rPr>
                <w:sz w:val="24"/>
                <w:szCs w:val="24"/>
                <w:lang w:val="en-US"/>
              </w:rPr>
            </w:pPr>
            <w:r w:rsidRPr="009F7C23">
              <w:rPr>
                <w:sz w:val="24"/>
                <w:szCs w:val="24"/>
                <w:lang w:val="en-US"/>
              </w:rPr>
              <w:t>11.08</w:t>
            </w:r>
          </w:p>
        </w:tc>
      </w:tr>
    </w:tbl>
    <w:p w14:paraId="7984906D" w14:textId="77777777" w:rsidR="001F48C1" w:rsidRPr="009F7C23" w:rsidRDefault="001F48C1" w:rsidP="001F48C1">
      <w:pPr>
        <w:pStyle w:val="NoSpacing"/>
        <w:rPr>
          <w:lang w:val="en-US"/>
        </w:rPr>
      </w:pPr>
    </w:p>
    <w:p w14:paraId="6DA5A3ED" w14:textId="77777777" w:rsidR="001F48C1" w:rsidRPr="009F7C23" w:rsidRDefault="001F48C1" w:rsidP="001F48C1">
      <w:pPr>
        <w:pStyle w:val="NoSpacing"/>
        <w:rPr>
          <w:lang w:val="en-US"/>
        </w:rPr>
      </w:pPr>
    </w:p>
    <w:p w14:paraId="068E9E88" w14:textId="77777777" w:rsidR="001F48C1" w:rsidRPr="009F7C23" w:rsidRDefault="001F48C1" w:rsidP="001F48C1">
      <w:pPr>
        <w:pStyle w:val="NoSpacing"/>
        <w:rPr>
          <w:lang w:val="en-US"/>
        </w:rPr>
      </w:pPr>
    </w:p>
    <w:p w14:paraId="28647C62" w14:textId="77777777" w:rsidR="001F48C1" w:rsidRPr="009F7C23" w:rsidRDefault="001F48C1" w:rsidP="001F48C1">
      <w:pPr>
        <w:pStyle w:val="NoSpacing"/>
        <w:rPr>
          <w:lang w:val="en-US"/>
        </w:rPr>
      </w:pPr>
    </w:p>
    <w:p w14:paraId="32047F30" w14:textId="77777777" w:rsidR="001F48C1" w:rsidRPr="009F7C23" w:rsidRDefault="001F48C1" w:rsidP="001F48C1">
      <w:pPr>
        <w:pStyle w:val="NoSpacing"/>
        <w:rPr>
          <w:lang w:val="en-US"/>
        </w:rPr>
      </w:pPr>
    </w:p>
    <w:p w14:paraId="71902821" w14:textId="77777777" w:rsidR="001F48C1" w:rsidRPr="009F7C23" w:rsidRDefault="001F48C1" w:rsidP="001F48C1">
      <w:r w:rsidRPr="009F7C23">
        <w:br w:type="page"/>
      </w:r>
    </w:p>
    <w:p w14:paraId="42607612" w14:textId="00EEC77D" w:rsidR="001F48C1" w:rsidRPr="00F97ED7" w:rsidRDefault="001F48C1" w:rsidP="001F48C1">
      <w:pPr>
        <w:rPr>
          <w:rStyle w:val="Strong"/>
        </w:rPr>
      </w:pPr>
      <w:r w:rsidRPr="00F97ED7">
        <w:rPr>
          <w:rStyle w:val="Strong"/>
        </w:rPr>
        <w:lastRenderedPageBreak/>
        <w:t>Table</w:t>
      </w:r>
      <w:r w:rsidR="00F97ED7" w:rsidRPr="00F97ED7">
        <w:rPr>
          <w:rStyle w:val="Strong"/>
        </w:rPr>
        <w:t xml:space="preserve"> </w:t>
      </w:r>
      <w:r w:rsidR="005469CC">
        <w:rPr>
          <w:rStyle w:val="Strong"/>
        </w:rPr>
        <w:t>S5 C</w:t>
      </w:r>
      <w:r w:rsidR="00F97ED7" w:rsidRPr="00F97ED7">
        <w:rPr>
          <w:rStyle w:val="Strong"/>
        </w:rPr>
        <w:t>.</w:t>
      </w:r>
      <w:r w:rsidRPr="00F97ED7">
        <w:rPr>
          <w:rStyle w:val="Strong"/>
        </w:rPr>
        <w:t xml:space="preserve"> Demographic rates, above-ground biomass productivity (AGB</w:t>
      </w:r>
      <w:r w:rsidR="00E70A28" w:rsidRPr="00F97ED7">
        <w:rPr>
          <w:rStyle w:val="Strong"/>
        </w:rPr>
        <w:t>p</w:t>
      </w:r>
      <w:r w:rsidRPr="00F97ED7">
        <w:rPr>
          <w:rStyle w:val="Strong"/>
        </w:rPr>
        <w:t xml:space="preserve">), and </w:t>
      </w:r>
      <w:r w:rsidR="005469CC">
        <w:rPr>
          <w:rStyle w:val="Strong"/>
        </w:rPr>
        <w:t xml:space="preserve">endemism richness (ER) change between 2015 and </w:t>
      </w:r>
      <w:r w:rsidRPr="00F97ED7">
        <w:rPr>
          <w:rStyle w:val="Strong"/>
        </w:rPr>
        <w:t>2019 for 16 forest plots.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449"/>
        <w:gridCol w:w="1448"/>
        <w:gridCol w:w="1449"/>
        <w:gridCol w:w="1448"/>
        <w:gridCol w:w="1449"/>
        <w:gridCol w:w="1448"/>
        <w:gridCol w:w="1449"/>
        <w:gridCol w:w="1448"/>
        <w:gridCol w:w="1449"/>
      </w:tblGrid>
      <w:tr w:rsidR="001F48C1" w:rsidRPr="009F7C23" w14:paraId="5400F355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9E6297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Plo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C38EA5D" w14:textId="2F7E4E93" w:rsidR="001F48C1" w:rsidRPr="009F7C23" w:rsidRDefault="00C72C75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Elevation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E83AB68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Forest recovery typ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C538269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N trees dead</w:t>
            </w:r>
          </w:p>
          <w:p w14:paraId="1ABEB084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(plot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867E8A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N trees recruited</w:t>
            </w:r>
          </w:p>
          <w:p w14:paraId="62B12BA7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(plot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1E4965C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N trees survivors</w:t>
            </w:r>
          </w:p>
          <w:p w14:paraId="79692873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(plot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241CC98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Recruitment rate (% y</w:t>
            </w:r>
            <w:r w:rsidRPr="00FB339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152D722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ortality rate</w:t>
            </w:r>
          </w:p>
          <w:p w14:paraId="22140D1E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(% y</w:t>
            </w:r>
            <w:r w:rsidRPr="00FB339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398AB75" w14:textId="0328B9A7" w:rsidR="001F48C1" w:rsidRPr="009F7C23" w:rsidRDefault="001F48C1" w:rsidP="00E70A28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AGB</w:t>
            </w:r>
            <w:r w:rsidR="00E70A28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 xml:space="preserve">p 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(Mg ha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 xml:space="preserve"> y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-1</w:t>
            </w: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)</w:t>
            </w:r>
          </w:p>
        </w:tc>
        <w:tc>
          <w:tcPr>
            <w:tcW w:w="1449" w:type="dxa"/>
            <w:vAlign w:val="center"/>
          </w:tcPr>
          <w:p w14:paraId="52F6755B" w14:textId="1411C488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 xml:space="preserve">Change in </w:t>
            </w:r>
            <w:r w:rsidR="00E70A28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ER</w:t>
            </w:r>
          </w:p>
        </w:tc>
      </w:tr>
      <w:tr w:rsidR="001F48C1" w:rsidRPr="009F7C23" w14:paraId="31E75CE8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383E476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API_0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5E061E1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632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7C17B48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474827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4BD114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44C9DA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A49910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8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34E50B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9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E7BC17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4.475</w:t>
            </w:r>
          </w:p>
        </w:tc>
        <w:tc>
          <w:tcPr>
            <w:tcW w:w="1449" w:type="dxa"/>
            <w:vAlign w:val="center"/>
          </w:tcPr>
          <w:p w14:paraId="6CB9E08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-0.250</w:t>
            </w:r>
          </w:p>
        </w:tc>
      </w:tr>
      <w:tr w:rsidR="001F48C1" w:rsidRPr="009F7C23" w14:paraId="18155467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3E3FD3C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API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C76AF2E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653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602B3D05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5D0C35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E2578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6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A4523D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97DFA9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5.7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102CE1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3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3A834E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6.525</w:t>
            </w:r>
          </w:p>
        </w:tc>
        <w:tc>
          <w:tcPr>
            <w:tcW w:w="1449" w:type="dxa"/>
            <w:vAlign w:val="center"/>
          </w:tcPr>
          <w:p w14:paraId="2702236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-1.417</w:t>
            </w:r>
          </w:p>
        </w:tc>
      </w:tr>
      <w:tr w:rsidR="001F48C1" w:rsidRPr="009F7C23" w14:paraId="59818769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53C46B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ALO_0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9A2FDE8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827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7CF3A098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964D60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C7409F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5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AAFE5E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7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913DB8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7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9DAD47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5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B15B91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6.144</w:t>
            </w:r>
          </w:p>
        </w:tc>
        <w:tc>
          <w:tcPr>
            <w:tcW w:w="1449" w:type="dxa"/>
            <w:vAlign w:val="center"/>
          </w:tcPr>
          <w:p w14:paraId="3B6980D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7.750</w:t>
            </w:r>
          </w:p>
        </w:tc>
      </w:tr>
      <w:tr w:rsidR="001F48C1" w:rsidRPr="009F7C23" w14:paraId="3A6973B4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9349AEA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ALO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227DFB1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018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EBD7D97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687E01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5ACFB8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83AE2E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5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61EB45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2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2F96F4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5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62FED4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6.509</w:t>
            </w:r>
          </w:p>
        </w:tc>
        <w:tc>
          <w:tcPr>
            <w:tcW w:w="1449" w:type="dxa"/>
            <w:vAlign w:val="center"/>
          </w:tcPr>
          <w:p w14:paraId="67AEDD3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-3.083</w:t>
            </w:r>
          </w:p>
        </w:tc>
      </w:tr>
      <w:tr w:rsidR="001F48C1" w:rsidRPr="009F7C23" w14:paraId="75BA7C5B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A88895E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IND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30AD834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277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321522E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FE7B90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7B115B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7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F9B93F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5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E87DC7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5.5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D22BA5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1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853A36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5.347</w:t>
            </w:r>
          </w:p>
        </w:tc>
        <w:tc>
          <w:tcPr>
            <w:tcW w:w="1449" w:type="dxa"/>
            <w:vAlign w:val="center"/>
          </w:tcPr>
          <w:p w14:paraId="5BAF78C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10.667</w:t>
            </w:r>
          </w:p>
        </w:tc>
      </w:tr>
      <w:tr w:rsidR="001F48C1" w:rsidRPr="009F7C23" w14:paraId="59163FCC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E41A320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RIBR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71BC40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640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4F3C7D1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E96A8F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7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4DC5FD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554EA8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4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5B73FA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7.4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2128D8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6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CCBC73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7.688</w:t>
            </w:r>
          </w:p>
        </w:tc>
        <w:tc>
          <w:tcPr>
            <w:tcW w:w="1449" w:type="dxa"/>
            <w:vAlign w:val="center"/>
          </w:tcPr>
          <w:p w14:paraId="70A7312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6.000</w:t>
            </w:r>
          </w:p>
        </w:tc>
      </w:tr>
      <w:tr w:rsidR="001F48C1" w:rsidRPr="009F7C23" w14:paraId="1DB1122E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59A54A5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INTI_0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CAE081F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829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4B7A605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0CF6DC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9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B2782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2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9B75CD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4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A7239B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8.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B1CFA9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.7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1C58BC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858</w:t>
            </w:r>
          </w:p>
        </w:tc>
        <w:tc>
          <w:tcPr>
            <w:tcW w:w="1449" w:type="dxa"/>
            <w:vAlign w:val="center"/>
          </w:tcPr>
          <w:p w14:paraId="128F475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-6.333</w:t>
            </w:r>
          </w:p>
        </w:tc>
      </w:tr>
      <w:tr w:rsidR="001F48C1" w:rsidRPr="009F7C23" w14:paraId="64F66626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D1327F5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INTI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2F0B327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879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7715AE24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5C6862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C154F5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6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892DB1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7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4EC94B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.6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3121EA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3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92DBA6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4.057</w:t>
            </w:r>
          </w:p>
        </w:tc>
        <w:tc>
          <w:tcPr>
            <w:tcW w:w="1449" w:type="dxa"/>
            <w:vAlign w:val="center"/>
          </w:tcPr>
          <w:p w14:paraId="6A5549A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0.667</w:t>
            </w:r>
          </w:p>
        </w:tc>
      </w:tr>
      <w:tr w:rsidR="001F48C1" w:rsidRPr="009F7C23" w14:paraId="5BAD7F06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BB9B6A4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BECL_0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EA08E9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203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708A141C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C32624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3F1B54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AC4637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1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B29DEE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.7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058D64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7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B21288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925</w:t>
            </w:r>
          </w:p>
        </w:tc>
        <w:tc>
          <w:tcPr>
            <w:tcW w:w="1449" w:type="dxa"/>
            <w:vAlign w:val="center"/>
          </w:tcPr>
          <w:p w14:paraId="421C888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2.167</w:t>
            </w:r>
          </w:p>
        </w:tc>
      </w:tr>
      <w:tr w:rsidR="001F48C1" w:rsidRPr="009F7C23" w14:paraId="2031E893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9EEF1EE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EDR_0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EC40EC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212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276CD0A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2A4EB0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BDA133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81FCF03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755A28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8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B49A37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310AE2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5.597</w:t>
            </w:r>
          </w:p>
        </w:tc>
        <w:tc>
          <w:tcPr>
            <w:tcW w:w="1449" w:type="dxa"/>
            <w:vAlign w:val="center"/>
          </w:tcPr>
          <w:p w14:paraId="71F6B2A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000</w:t>
            </w:r>
          </w:p>
        </w:tc>
      </w:tr>
      <w:tr w:rsidR="001F48C1" w:rsidRPr="009F7C23" w14:paraId="4554A14C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5B412C4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BECL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840A7FE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313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43799D5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B967CF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745899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1BD437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0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D240F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7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1130C8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9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2D5B91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7.970</w:t>
            </w:r>
          </w:p>
        </w:tc>
        <w:tc>
          <w:tcPr>
            <w:tcW w:w="1449" w:type="dxa"/>
            <w:vAlign w:val="center"/>
          </w:tcPr>
          <w:p w14:paraId="5C29A96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167</w:t>
            </w:r>
          </w:p>
        </w:tc>
      </w:tr>
      <w:tr w:rsidR="001F48C1" w:rsidRPr="009F7C23" w14:paraId="40202942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ABCB906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EDR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51301E9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492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153CFC3F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FA5C3F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55CCF9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7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4940E4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1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EF36A9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.8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B4E002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3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A696A7C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241</w:t>
            </w:r>
          </w:p>
        </w:tc>
        <w:tc>
          <w:tcPr>
            <w:tcW w:w="1449" w:type="dxa"/>
            <w:vAlign w:val="center"/>
          </w:tcPr>
          <w:p w14:paraId="5926C9FF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6.667</w:t>
            </w:r>
          </w:p>
        </w:tc>
      </w:tr>
      <w:tr w:rsidR="001F48C1" w:rsidRPr="009F7C23" w14:paraId="6EC4F7E5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CDB98DA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VERD_0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F83AEC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932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79D5AC83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54806B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7366E5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E3349C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A35401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0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4DA80FB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3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D92F62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1.567</w:t>
            </w:r>
          </w:p>
        </w:tc>
        <w:tc>
          <w:tcPr>
            <w:tcW w:w="1449" w:type="dxa"/>
            <w:vAlign w:val="center"/>
          </w:tcPr>
          <w:p w14:paraId="49F8F46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750</w:t>
            </w:r>
          </w:p>
        </w:tc>
      </w:tr>
      <w:tr w:rsidR="001F48C1" w:rsidRPr="009F7C23" w14:paraId="17837EF2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566FC49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VERD_0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AE94C2B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109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31BEAAE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C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10705FA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57D2FD2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EA069A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42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B00ECE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.9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D8D223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8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A66C96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1.948</w:t>
            </w:r>
          </w:p>
        </w:tc>
        <w:tc>
          <w:tcPr>
            <w:tcW w:w="1449" w:type="dxa"/>
            <w:vAlign w:val="center"/>
          </w:tcPr>
          <w:p w14:paraId="04499FC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3.750</w:t>
            </w:r>
          </w:p>
        </w:tc>
      </w:tr>
      <w:tr w:rsidR="001F48C1" w:rsidRPr="009F7C23" w14:paraId="4C0CEF27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AA9C1BD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VERD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D7A2F80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421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637D120C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02A3A50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F0BF4B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8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8B8E32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55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7EF4FF8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8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2DBC025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3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3675096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2.757</w:t>
            </w:r>
          </w:p>
        </w:tc>
        <w:tc>
          <w:tcPr>
            <w:tcW w:w="1449" w:type="dxa"/>
            <w:vAlign w:val="center"/>
          </w:tcPr>
          <w:p w14:paraId="5D8B822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2.917</w:t>
            </w:r>
          </w:p>
        </w:tc>
      </w:tr>
      <w:tr w:rsidR="001F48C1" w:rsidRPr="009F7C23" w14:paraId="4C792D30" w14:textId="77777777" w:rsidTr="00797053">
        <w:trPr>
          <w:trHeight w:val="290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73F94F8" w14:textId="77777777" w:rsidR="001F48C1" w:rsidRPr="009F7C23" w:rsidRDefault="001F48C1" w:rsidP="00797053">
            <w:pPr>
              <w:pStyle w:val="NoSpacing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YANA_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D42B3DA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507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12FA9029" w14:textId="77777777" w:rsidR="001F48C1" w:rsidRPr="009F7C23" w:rsidRDefault="001F48C1" w:rsidP="00797053">
            <w:pPr>
              <w:pStyle w:val="NoSpacing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MT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1791FD4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EC6E4EE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2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F493AED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9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766865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3.0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33C9557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  <w:t>1.1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63A0D5C" w14:textId="2922F180" w:rsidR="001F48C1" w:rsidRPr="009F7C23" w:rsidRDefault="00EF10C8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</w:t>
            </w:r>
            <w:r w:rsidR="001F48C1" w:rsidRPr="009F7C23">
              <w:rPr>
                <w:rFonts w:cs="Times New Roman"/>
                <w:sz w:val="24"/>
                <w:szCs w:val="24"/>
                <w:lang w:val="en-US"/>
              </w:rPr>
              <w:t>819</w:t>
            </w:r>
          </w:p>
        </w:tc>
        <w:tc>
          <w:tcPr>
            <w:tcW w:w="1449" w:type="dxa"/>
            <w:vAlign w:val="center"/>
          </w:tcPr>
          <w:p w14:paraId="2C1F6BD9" w14:textId="77777777" w:rsidR="001F48C1" w:rsidRPr="009F7C23" w:rsidRDefault="001F48C1" w:rsidP="00797053">
            <w:pPr>
              <w:pStyle w:val="NoSpacing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F7C23">
              <w:rPr>
                <w:rFonts w:cs="Times New Roman"/>
                <w:sz w:val="24"/>
                <w:szCs w:val="24"/>
                <w:lang w:val="en-US"/>
              </w:rPr>
              <w:t>-0.417</w:t>
            </w:r>
          </w:p>
        </w:tc>
      </w:tr>
    </w:tbl>
    <w:p w14:paraId="5FC75D9B" w14:textId="77777777" w:rsidR="001F48C1" w:rsidRPr="009F7C23" w:rsidRDefault="001F48C1" w:rsidP="001F48C1">
      <w:pPr>
        <w:pStyle w:val="NoSpacing"/>
        <w:rPr>
          <w:lang w:val="en-US"/>
        </w:rPr>
      </w:pPr>
    </w:p>
    <w:p w14:paraId="7E5EF4F9" w14:textId="77777777" w:rsidR="001F48C1" w:rsidRPr="009F7C23" w:rsidRDefault="001F48C1" w:rsidP="001F48C1">
      <w:pPr>
        <w:pStyle w:val="NoSpacing"/>
        <w:rPr>
          <w:lang w:val="en-US"/>
        </w:rPr>
      </w:pPr>
    </w:p>
    <w:p w14:paraId="3F3778EF" w14:textId="77777777" w:rsidR="005A6EEA" w:rsidRPr="009F7C23" w:rsidRDefault="005A6EEA" w:rsidP="008B28F2"/>
    <w:sectPr w:rsidR="005A6EEA" w:rsidRPr="009F7C23" w:rsidSect="007C011D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8B4"/>
    <w:multiLevelType w:val="hybridMultilevel"/>
    <w:tmpl w:val="BA76DA1C"/>
    <w:lvl w:ilvl="0" w:tplc="0B6693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C4682"/>
    <w:multiLevelType w:val="hybridMultilevel"/>
    <w:tmpl w:val="A8185456"/>
    <w:lvl w:ilvl="0" w:tplc="C9764C6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811750"/>
    <w:multiLevelType w:val="hybridMultilevel"/>
    <w:tmpl w:val="783AE9BC"/>
    <w:lvl w:ilvl="0" w:tplc="94B2FE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E547D"/>
    <w:multiLevelType w:val="hybridMultilevel"/>
    <w:tmpl w:val="B762C89A"/>
    <w:lvl w:ilvl="0" w:tplc="6400B4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33726"/>
    <w:multiLevelType w:val="hybridMultilevel"/>
    <w:tmpl w:val="A196809C"/>
    <w:lvl w:ilvl="0" w:tplc="B6F68D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178311">
    <w:abstractNumId w:val="2"/>
  </w:num>
  <w:num w:numId="2" w16cid:durableId="1700353964">
    <w:abstractNumId w:val="3"/>
  </w:num>
  <w:num w:numId="3" w16cid:durableId="1923638158">
    <w:abstractNumId w:val="0"/>
  </w:num>
  <w:num w:numId="4" w16cid:durableId="1872840677">
    <w:abstractNumId w:val="4"/>
  </w:num>
  <w:num w:numId="5" w16cid:durableId="1509640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rE0MbEwNzM0NzVR0lEKTi0uzszPAykwqgUAHyJDeCwAAAA="/>
  </w:docVars>
  <w:rsids>
    <w:rsidRoot w:val="008B28F2"/>
    <w:rsid w:val="000207A9"/>
    <w:rsid w:val="000568AF"/>
    <w:rsid w:val="000B0D6F"/>
    <w:rsid w:val="000C6ADA"/>
    <w:rsid w:val="000D0D21"/>
    <w:rsid w:val="001478E4"/>
    <w:rsid w:val="0015550B"/>
    <w:rsid w:val="00155799"/>
    <w:rsid w:val="0018515F"/>
    <w:rsid w:val="001B087A"/>
    <w:rsid w:val="001F48C1"/>
    <w:rsid w:val="002019A6"/>
    <w:rsid w:val="00260D11"/>
    <w:rsid w:val="002942E3"/>
    <w:rsid w:val="00316DA2"/>
    <w:rsid w:val="00337BF7"/>
    <w:rsid w:val="00350149"/>
    <w:rsid w:val="00362F03"/>
    <w:rsid w:val="003653AD"/>
    <w:rsid w:val="0039536A"/>
    <w:rsid w:val="003C06F9"/>
    <w:rsid w:val="00415A2B"/>
    <w:rsid w:val="004322CC"/>
    <w:rsid w:val="00437F67"/>
    <w:rsid w:val="004417F2"/>
    <w:rsid w:val="005469CC"/>
    <w:rsid w:val="005769D9"/>
    <w:rsid w:val="005A6EEA"/>
    <w:rsid w:val="005E7DF1"/>
    <w:rsid w:val="00613D50"/>
    <w:rsid w:val="006520C3"/>
    <w:rsid w:val="00657169"/>
    <w:rsid w:val="00686FC5"/>
    <w:rsid w:val="006C6EE5"/>
    <w:rsid w:val="006D2A9C"/>
    <w:rsid w:val="00743A7E"/>
    <w:rsid w:val="007704B3"/>
    <w:rsid w:val="007B4DB0"/>
    <w:rsid w:val="007C011D"/>
    <w:rsid w:val="007D29D2"/>
    <w:rsid w:val="007D6914"/>
    <w:rsid w:val="00873359"/>
    <w:rsid w:val="00890A20"/>
    <w:rsid w:val="008B28F2"/>
    <w:rsid w:val="008F3771"/>
    <w:rsid w:val="00903F62"/>
    <w:rsid w:val="00941343"/>
    <w:rsid w:val="00950936"/>
    <w:rsid w:val="009D6AD9"/>
    <w:rsid w:val="009E0CE2"/>
    <w:rsid w:val="009F7C23"/>
    <w:rsid w:val="00A276EB"/>
    <w:rsid w:val="00A47715"/>
    <w:rsid w:val="00A81832"/>
    <w:rsid w:val="00A920FC"/>
    <w:rsid w:val="00A926FA"/>
    <w:rsid w:val="00BF60F8"/>
    <w:rsid w:val="00C25100"/>
    <w:rsid w:val="00C30D24"/>
    <w:rsid w:val="00C674E2"/>
    <w:rsid w:val="00C72C75"/>
    <w:rsid w:val="00CF55D4"/>
    <w:rsid w:val="00D07CB9"/>
    <w:rsid w:val="00DE1CAB"/>
    <w:rsid w:val="00DF7B94"/>
    <w:rsid w:val="00E6470D"/>
    <w:rsid w:val="00E70A28"/>
    <w:rsid w:val="00EA6CCB"/>
    <w:rsid w:val="00EB1DB1"/>
    <w:rsid w:val="00EB73F2"/>
    <w:rsid w:val="00EF10C8"/>
    <w:rsid w:val="00F67E72"/>
    <w:rsid w:val="00F977A5"/>
    <w:rsid w:val="00F97ED7"/>
    <w:rsid w:val="00FB339B"/>
    <w:rsid w:val="00FB5D69"/>
    <w:rsid w:val="00FB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3111A"/>
  <w15:chartTrackingRefBased/>
  <w15:docId w15:val="{F2DA36CF-CE4F-42FC-95A2-D3481AF4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8F2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9CC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9CC"/>
    <w:pPr>
      <w:keepNext/>
      <w:keepLines/>
      <w:spacing w:before="40" w:after="0" w:line="360" w:lineRule="auto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8F2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28F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8F2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 w:eastAsia="es-EC"/>
    </w:rPr>
  </w:style>
  <w:style w:type="character" w:customStyle="1" w:styleId="Heading1Char">
    <w:name w:val="Heading 1 Char"/>
    <w:basedOn w:val="DefaultParagraphFont"/>
    <w:link w:val="Heading1"/>
    <w:uiPriority w:val="9"/>
    <w:rsid w:val="005469CC"/>
    <w:rPr>
      <w:rFonts w:ascii="Times New Roman" w:eastAsiaTheme="majorEastAsia" w:hAnsi="Times New Roman" w:cstheme="majorBidi"/>
      <w:b/>
      <w:sz w:val="32"/>
      <w:szCs w:val="32"/>
      <w:lang w:val="en-US" w:eastAsia="es-EC"/>
    </w:rPr>
  </w:style>
  <w:style w:type="character" w:customStyle="1" w:styleId="Heading2Char">
    <w:name w:val="Heading 2 Char"/>
    <w:basedOn w:val="DefaultParagraphFont"/>
    <w:link w:val="Heading2"/>
    <w:uiPriority w:val="9"/>
    <w:rsid w:val="005469CC"/>
    <w:rPr>
      <w:rFonts w:ascii="Times New Roman" w:eastAsiaTheme="majorEastAsia" w:hAnsi="Times New Roman" w:cstheme="majorBidi"/>
      <w:b/>
      <w:sz w:val="28"/>
      <w:szCs w:val="26"/>
      <w:lang w:val="en-US" w:eastAsia="es-EC"/>
    </w:rPr>
  </w:style>
  <w:style w:type="table" w:styleId="TableGrid">
    <w:name w:val="Table Grid"/>
    <w:basedOn w:val="TableNormal"/>
    <w:uiPriority w:val="39"/>
    <w:rsid w:val="008B28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B28F2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8B28F2"/>
    <w:rPr>
      <w:rFonts w:asciiTheme="majorHAnsi" w:eastAsiaTheme="majorEastAsia" w:hAnsiTheme="majorHAnsi" w:cstheme="majorBidi"/>
      <w:iCs/>
      <w:color w:val="1F3763" w:themeColor="accent1" w:themeShade="7F"/>
      <w:sz w:val="24"/>
      <w:szCs w:val="24"/>
      <w:lang w:val="en-US" w:eastAsia="es-EC"/>
    </w:rPr>
  </w:style>
  <w:style w:type="paragraph" w:styleId="ListParagraph">
    <w:name w:val="List Paragraph"/>
    <w:basedOn w:val="Normal"/>
    <w:uiPriority w:val="34"/>
    <w:qFormat/>
    <w:rsid w:val="008B28F2"/>
    <w:pPr>
      <w:spacing w:line="360" w:lineRule="auto"/>
      <w:ind w:left="720"/>
      <w:contextualSpacing/>
    </w:pPr>
    <w:rPr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2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8F2"/>
    <w:pPr>
      <w:spacing w:line="240" w:lineRule="auto"/>
    </w:pPr>
    <w:rPr>
      <w:i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8F2"/>
    <w:rPr>
      <w:rFonts w:ascii="Times New Roman" w:eastAsia="Times New Roman" w:hAnsi="Times New Roman" w:cs="Times New Roman"/>
      <w:iCs/>
      <w:sz w:val="20"/>
      <w:szCs w:val="20"/>
      <w:lang w:val="en-US" w:eastAsia="es-EC"/>
    </w:rPr>
  </w:style>
  <w:style w:type="character" w:styleId="IntenseEmphasis">
    <w:name w:val="Intense Emphasis"/>
    <w:basedOn w:val="DefaultParagraphFont"/>
    <w:uiPriority w:val="21"/>
    <w:qFormat/>
    <w:rsid w:val="008B28F2"/>
    <w:rPr>
      <w:i/>
      <w:iCs/>
      <w:color w:val="4472C4" w:themeColor="accent1"/>
    </w:rPr>
  </w:style>
  <w:style w:type="paragraph" w:styleId="NoSpacing">
    <w:name w:val="No Spacing"/>
    <w:uiPriority w:val="1"/>
    <w:qFormat/>
    <w:rsid w:val="001F48C1"/>
    <w:pPr>
      <w:spacing w:after="0" w:line="240" w:lineRule="auto"/>
    </w:pPr>
    <w:rPr>
      <w:rFonts w:ascii="Times New Roman" w:hAnsi="Times New Roman"/>
      <w:sz w:val="20"/>
    </w:rPr>
  </w:style>
  <w:style w:type="character" w:styleId="Strong">
    <w:name w:val="Strong"/>
    <w:basedOn w:val="DefaultParagraphFont"/>
    <w:uiPriority w:val="22"/>
    <w:qFormat/>
    <w:rsid w:val="00F97ED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36A"/>
    <w:rPr>
      <w:b/>
      <w:bCs/>
      <w:i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36A"/>
    <w:rPr>
      <w:rFonts w:ascii="Times New Roman" w:eastAsia="Times New Roman" w:hAnsi="Times New Roman" w:cs="Times New Roman"/>
      <w:b/>
      <w:bCs/>
      <w:iCs w:val="0"/>
      <w:sz w:val="20"/>
      <w:szCs w:val="20"/>
      <w:lang w:val="en-US" w:eastAsia="es-EC"/>
    </w:rPr>
  </w:style>
  <w:style w:type="paragraph" w:styleId="Revision">
    <w:name w:val="Revision"/>
    <w:hidden/>
    <w:uiPriority w:val="99"/>
    <w:semiHidden/>
    <w:rsid w:val="00395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8</Words>
  <Characters>3039</Characters>
  <Application>Microsoft Office Word</Application>
  <DocSecurity>0</DocSecurity>
  <Lines>526</Lines>
  <Paragraphs>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Ordoñez Barragan</dc:creator>
  <cp:keywords/>
  <dc:description/>
  <cp:lastModifiedBy>Jenny Ordonez</cp:lastModifiedBy>
  <cp:revision>3</cp:revision>
  <dcterms:created xsi:type="dcterms:W3CDTF">2024-02-24T11:58:00Z</dcterms:created>
  <dcterms:modified xsi:type="dcterms:W3CDTF">2024-02-2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6780e-8531-4b58-9759-4c438e807c77</vt:lpwstr>
  </property>
</Properties>
</file>